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1F058">
      <w:pPr>
        <w:pStyle w:val="3"/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 Regular" w:hAnsi="Times New Roman Regular" w:cs="Times New Roman Regular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even-Dimensional Time Quality of Life Scale (SDT-QoLS)</w:t>
      </w:r>
    </w:p>
    <w:p w14:paraId="64844909">
      <w:pPr>
        <w:pStyle w:val="4"/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8"/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Preliminary English Translation – For Reference Only)</w:t>
      </w:r>
    </w:p>
    <w:p w14:paraId="1DF8BD08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struction: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lease evaluate the quality of your daily time experience over the past two weeks. For each item, select a number from 1 to 10 that best reflects your experience. Only the two endpoints are verbally labeled: 1 indicates the lowest level of perceived time quality for that item, and 10 indicates the highest level. The response options from 2 to 9 represent intermediate levels between the two endpoints.</w:t>
      </w:r>
    </w:p>
    <w:tbl>
      <w:tblPr>
        <w:tblStyle w:val="5"/>
        <w:tblW w:w="893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4450"/>
        <w:gridCol w:w="3830"/>
      </w:tblGrid>
      <w:tr w14:paraId="79468283">
        <w:trPr>
          <w:trHeight w:val="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CCC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417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D3D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onse format</w:t>
            </w:r>
          </w:p>
        </w:tc>
      </w:tr>
      <w:tr w14:paraId="72AE86B9">
        <w:trPr>
          <w:trHeight w:val="86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C90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A14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how would you rate your sleep quality and amount of sleep? Did you feel refreshed during the day?</w:t>
            </w:r>
          </w:p>
          <w:p w14:paraId="0C4C3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这段时间的睡眠时长和质量如何？白天精力充沛吗？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1AB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tremely fatigued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lly refreshed</w:t>
            </w:r>
          </w:p>
        </w:tc>
      </w:tr>
      <w:tr w14:paraId="31E1F9D4">
        <w:trPr>
          <w:trHeight w:val="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218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42B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did your body receive enough movement and stretching? Did you feel physically vital?</w:t>
            </w:r>
          </w:p>
          <w:p w14:paraId="08B48C3B"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这段时间身体是否得到了充分的活动和舒展？是否感到活力流动？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D02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dentary and stagnant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ly energized</w:t>
            </w:r>
          </w:p>
        </w:tc>
      </w:tr>
      <w:tr w14:paraId="38C1289D">
        <w:trPr>
          <w:trHeight w:val="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A68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225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did you experience periods of deep engagement or “flow” in work or study?</w:t>
            </w:r>
          </w:p>
          <w:p w14:paraId="2486C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这段时间是否有全心投入、忘记时间的“心流”体验？工作效率或学习专注度如何？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884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tracted and unfocused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lly concentrated</w:t>
            </w:r>
          </w:p>
        </w:tc>
      </w:tr>
      <w:tr w14:paraId="33011A18">
        <w:trPr>
          <w:trHeight w:val="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7C4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E6B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did you have opportunities to connect with sunlight, fresh air, plants, or animals? Did you feel connected to nature?</w:t>
            </w:r>
          </w:p>
          <w:p w14:paraId="7ADB3B13"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这段时间是否有机会接触阳光、新鲜空气、植物或动物？是否感受到了与自然的连接？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15A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connected from nature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eply connected to nature</w:t>
            </w:r>
          </w:p>
        </w:tc>
      </w:tr>
      <w:tr w14:paraId="4892E422">
        <w:trPr>
          <w:trHeight w:val="95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A8C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5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72F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did you experience warm and sincere interpersonal interactions? Did you feel understood, supported, or able to care for others?</w:t>
            </w:r>
          </w:p>
          <w:p w14:paraId="3C0EC11E"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这段时间是否有一次温暖、真诚的交流？是否感到被理解、被支持，或给予了他人关爱？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8E3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ely and emotionally distant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otionally fulfilled</w:t>
            </w:r>
          </w:p>
        </w:tc>
      </w:tr>
      <w:tr w14:paraId="5056C140">
        <w:trPr>
          <w:trHeight w:val="9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413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6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D2E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were you aware of your emotions? When emotions arose, were you able to pause and observe them?</w:t>
            </w:r>
          </w:p>
          <w:p w14:paraId="3A6EE1F6"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“这段时间你有没有注意自己的心情？当情绪来了，能不能先停一下，看一看它？”</w:t>
            </w:r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69E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whelmed by emotions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 — 2 — 3 — 4 — 5 — 6 — 7 — 8 — 9 — 10 </w:t>
            </w:r>
            <w:r>
              <w:rPr>
                <w:rStyle w:val="10"/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mly aware of emotions</w:t>
            </w:r>
          </w:p>
        </w:tc>
      </w:tr>
      <w:tr w14:paraId="217DD16C">
        <w:trPr>
          <w:trHeight w:val="990" w:hRule="atLeast"/>
        </w:trPr>
        <w:tc>
          <w:tcPr>
            <w:tcW w:w="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B2A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7</w:t>
            </w:r>
          </w:p>
        </w:tc>
        <w:tc>
          <w:tcPr>
            <w:tcW w:w="4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1E2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ing the past two weeks, did you have quiet moments for reflection? Did you gain new insights about yourself?</w:t>
            </w:r>
          </w:p>
          <w:p w14:paraId="3C90D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“这段时间你有没有一些安静想一想的时刻？有没有在回想的时候，对自己有新的发现或体会？”</w:t>
            </w:r>
            <w:bookmarkStart w:id="0" w:name="_GoBack"/>
            <w:bookmarkEnd w:id="0"/>
          </w:p>
        </w:tc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3F7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ntally chaotic 1 — 2 — 3 — 4 — 5 — 6 — 7 — 8 — 9 — 10 Clear and insightful</w:t>
            </w:r>
          </w:p>
        </w:tc>
      </w:tr>
    </w:tbl>
    <w:p w14:paraId="49BAF4D4">
      <w:pP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e SDT-QoLS was originally developed and validated in Chinese. The English version provided here is a preliminary translation for reference only and has not undergone formal cross-cultural adaptation or psychometric validation. The officially validated version is the Chinese version. Permission from the corresponding author is required for reproduction, adaptation, or research use.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45B1D2A6">
      <w:pPr>
        <w:pStyle w:val="4"/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Style w:val="7"/>
          <w:rFonts w:hint="eastAsia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Exploratory Factor Analysis of the SDT-QoLS in Adolescents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n = 291)</w:t>
      </w:r>
    </w:p>
    <w:tbl>
      <w:tblPr>
        <w:tblStyle w:val="5"/>
        <w:tblW w:w="28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371"/>
        <w:gridCol w:w="916"/>
      </w:tblGrid>
      <w:tr w14:paraId="490BB22C">
        <w:trPr>
          <w:trHeight w:val="720" w:hRule="atLeast"/>
          <w:jc w:val="center"/>
        </w:trPr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6D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CA0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unality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4D2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Loading</w:t>
            </w:r>
          </w:p>
        </w:tc>
      </w:tr>
      <w:tr w14:paraId="797EBF98">
        <w:trPr>
          <w:trHeight w:val="36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9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A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B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</w:tr>
      <w:tr w14:paraId="39DF9AC6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2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F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C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</w:tr>
      <w:tr w14:paraId="4230796F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3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4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4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7</w:t>
            </w:r>
          </w:p>
        </w:tc>
      </w:tr>
      <w:tr w14:paraId="58429707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3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9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5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</w:tr>
      <w:tr w14:paraId="4207FD5F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E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0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0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</w:tr>
      <w:tr w14:paraId="11FD7052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6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5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0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</w:tr>
      <w:tr w14:paraId="75D91F13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A8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4D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EF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</w:tr>
    </w:tbl>
    <w:p w14:paraId="738A8233">
      <w:pPr>
        <w:pStyle w:val="4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xtraction Method: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rincipal Axis Factoring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MO: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0.894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rtlett’s Test: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χ²(21) = 1022.04, p &lt; .001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ariance Explained: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54.45%</w:t>
      </w:r>
    </w:p>
    <w:p w14:paraId="507FFBB0">
      <w:pP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page"/>
      </w:r>
    </w:p>
    <w:p w14:paraId="24B25AC5">
      <w:pPr>
        <w:pStyle w:val="3"/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Style w:val="7"/>
          <w:rFonts w:hint="eastAsia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Style w:val="7"/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Exploratory Factor Analysis of the SDT-QoLS in Adults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n = 317)</w:t>
      </w:r>
    </w:p>
    <w:tbl>
      <w:tblPr>
        <w:tblStyle w:val="5"/>
        <w:tblW w:w="2881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371"/>
        <w:gridCol w:w="916"/>
      </w:tblGrid>
      <w:tr w14:paraId="0A67D499">
        <w:trPr>
          <w:trHeight w:val="106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951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D6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unality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E54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Loading</w:t>
            </w:r>
          </w:p>
        </w:tc>
      </w:tr>
      <w:tr w14:paraId="65D32616">
        <w:trPr>
          <w:trHeight w:val="36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E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8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0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</w:tr>
      <w:tr w14:paraId="5B2FF989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B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C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D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 w14:paraId="6D99C674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3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2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0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</w:tr>
      <w:tr w14:paraId="4E654967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E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 w14:paraId="3D82698F">
        <w:trPr>
          <w:trHeight w:val="72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B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0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B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</w:tr>
      <w:tr w14:paraId="41A0FD4E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F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4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A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</w:tr>
      <w:tr w14:paraId="6BDD5F3D">
        <w:trPr>
          <w:trHeight w:val="360" w:hRule="atLeast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7D5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84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85C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</w:tr>
    </w:tbl>
    <w:p w14:paraId="62D52656">
      <w:pPr>
        <w:pStyle w:val="4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xtraction Method: Principal Axis Factoring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MO: 0.917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rtlett’s Test: χ²(21) = 1368.799, p &lt; 0.001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ariance Explained: 61.11%</w:t>
      </w:r>
    </w:p>
    <w:p w14:paraId="145F3288">
      <w:pPr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D87048"/>
    <w:rsid w:val="1FEE6C12"/>
    <w:rsid w:val="3F776F0A"/>
    <w:rsid w:val="6FED16F2"/>
    <w:rsid w:val="7EFEDA88"/>
    <w:rsid w:val="AF7F8BBF"/>
    <w:rsid w:val="BED87048"/>
    <w:rsid w:val="CBF3D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font0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6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10:15:00Z</dcterms:created>
  <dc:creator>xuebowen</dc:creator>
  <cp:lastModifiedBy>xuebowen</cp:lastModifiedBy>
  <dcterms:modified xsi:type="dcterms:W3CDTF">2026-03-20T22:0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12D14D6171EE7714D07A16957AD4E56_43</vt:lpwstr>
  </property>
</Properties>
</file>